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1EF6" w:rsidRPr="00CE275B" w:rsidRDefault="00951EF6" w:rsidP="00951EF6">
      <w:pPr>
        <w:snapToGrid w:val="0"/>
        <w:spacing w:line="480" w:lineRule="auto"/>
        <w:rPr>
          <w:rFonts w:ascii="Helvetica" w:hAnsi="Helvetica"/>
          <w:b/>
          <w:bCs/>
        </w:rPr>
      </w:pPr>
      <w:bookmarkStart w:id="0" w:name="_GoBack"/>
      <w:bookmarkEnd w:id="0"/>
      <w:r w:rsidRPr="00CE275B">
        <w:rPr>
          <w:rFonts w:ascii="Helvetica" w:hAnsi="Helvetica"/>
          <w:b/>
          <w:bCs/>
        </w:rPr>
        <w:t xml:space="preserve">Supplementary Table </w:t>
      </w:r>
      <w:r w:rsidRPr="00CE275B">
        <w:rPr>
          <w:rFonts w:ascii="Helvetica" w:hAnsi="Helvetica" w:hint="eastAsia"/>
          <w:b/>
          <w:bCs/>
        </w:rPr>
        <w:t>1.</w:t>
      </w:r>
      <w:r w:rsidRPr="00CE275B">
        <w:rPr>
          <w:rFonts w:ascii="Helvetica" w:hAnsi="Helvetica"/>
        </w:rPr>
        <w:t xml:space="preserve"> Primers used for Sanger sequencing of patient </w:t>
      </w:r>
      <w:r w:rsidRPr="00CE275B">
        <w:rPr>
          <w:rFonts w:ascii="Helvetica" w:hAnsi="Helvetica" w:hint="eastAsia"/>
        </w:rPr>
        <w:t>with CHD1L</w:t>
      </w:r>
      <w:r w:rsidRPr="00CE275B">
        <w:rPr>
          <w:rFonts w:ascii="Helvetica" w:hAnsi="Helvetica"/>
        </w:rPr>
        <w:t xml:space="preserve"> variants </w:t>
      </w:r>
    </w:p>
    <w:tbl>
      <w:tblPr>
        <w:tblStyle w:val="TableGrid"/>
        <w:tblW w:w="8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7"/>
        <w:gridCol w:w="4207"/>
      </w:tblGrid>
      <w:tr w:rsidR="00951EF6" w:rsidRPr="00CE275B" w:rsidTr="002E62AE">
        <w:trPr>
          <w:trHeight w:val="567"/>
        </w:trPr>
        <w:tc>
          <w:tcPr>
            <w:tcW w:w="42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jc w:val="center"/>
              <w:rPr>
                <w:rFonts w:ascii="Helvetica" w:hAnsi="Helvetica"/>
              </w:rPr>
            </w:pPr>
            <w:r w:rsidRPr="00CE275B">
              <w:rPr>
                <w:rFonts w:ascii="Helvetica" w:hAnsi="Helvetica" w:hint="eastAsia"/>
              </w:rPr>
              <w:t>Primer name</w:t>
            </w:r>
          </w:p>
        </w:tc>
        <w:tc>
          <w:tcPr>
            <w:tcW w:w="42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 w:hint="eastAsia"/>
              </w:rPr>
              <w:t>Sequence (5</w:t>
            </w:r>
            <w:r w:rsidRPr="00CE275B">
              <w:rPr>
                <w:rFonts w:ascii="Helvetica" w:hAnsi="Helvetica"/>
              </w:rPr>
              <w:t>’</w:t>
            </w:r>
            <w:r w:rsidRPr="00CE275B">
              <w:rPr>
                <w:rFonts w:ascii="Helvetica" w:hAnsi="Helvetica" w:hint="eastAsia"/>
              </w:rPr>
              <w:t>→</w:t>
            </w:r>
            <w:r w:rsidRPr="00CE275B">
              <w:rPr>
                <w:rFonts w:ascii="Helvetica" w:hAnsi="Helvetica" w:hint="eastAsia"/>
              </w:rPr>
              <w:t>3</w:t>
            </w:r>
            <w:r w:rsidRPr="00CE275B">
              <w:rPr>
                <w:rFonts w:ascii="Helvetica" w:hAnsi="Helvetica"/>
              </w:rPr>
              <w:t>’</w:t>
            </w:r>
            <w:r w:rsidRPr="00CE275B">
              <w:rPr>
                <w:rFonts w:ascii="Helvetica" w:hAnsi="Helvetica" w:hint="eastAsia"/>
              </w:rPr>
              <w:t>)</w:t>
            </w:r>
          </w:p>
        </w:tc>
      </w:tr>
      <w:tr w:rsidR="00951EF6" w:rsidRPr="00CE275B" w:rsidTr="002E62AE">
        <w:trPr>
          <w:trHeight w:val="567"/>
        </w:trPr>
        <w:tc>
          <w:tcPr>
            <w:tcW w:w="4207" w:type="dxa"/>
            <w:tcBorders>
              <w:top w:val="single" w:sz="4" w:space="0" w:color="auto"/>
            </w:tcBorders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jc w:val="center"/>
              <w:rPr>
                <w:rFonts w:ascii="Helvetica" w:hAnsi="Helvetica"/>
              </w:rPr>
            </w:pPr>
            <w:r w:rsidRPr="00CE275B">
              <w:rPr>
                <w:rFonts w:ascii="Helvetica" w:hAnsi="Helvetica" w:hint="eastAsia"/>
              </w:rPr>
              <w:t>p.R319Q-F</w:t>
            </w:r>
          </w:p>
        </w:tc>
        <w:tc>
          <w:tcPr>
            <w:tcW w:w="4207" w:type="dxa"/>
            <w:tcBorders>
              <w:top w:val="single" w:sz="4" w:space="0" w:color="auto"/>
            </w:tcBorders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GAGGGTCTTTCTTAAAACAAAAT</w:t>
            </w:r>
          </w:p>
        </w:tc>
      </w:tr>
      <w:tr w:rsidR="00951EF6" w:rsidRPr="00CE275B" w:rsidTr="002E62AE">
        <w:trPr>
          <w:trHeight w:val="567"/>
        </w:trPr>
        <w:tc>
          <w:tcPr>
            <w:tcW w:w="4207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jc w:val="center"/>
              <w:rPr>
                <w:rFonts w:ascii="Helvetica" w:hAnsi="Helvetica"/>
              </w:rPr>
            </w:pPr>
            <w:r w:rsidRPr="00CE275B">
              <w:rPr>
                <w:rFonts w:ascii="Helvetica" w:hAnsi="Helvetica" w:hint="eastAsia"/>
              </w:rPr>
              <w:t>p.R319Q-R</w:t>
            </w:r>
          </w:p>
        </w:tc>
        <w:tc>
          <w:tcPr>
            <w:tcW w:w="4207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TCGTGGATTTAACAAAAAAAGA</w:t>
            </w:r>
          </w:p>
        </w:tc>
      </w:tr>
      <w:tr w:rsidR="00951EF6" w:rsidRPr="00CE275B" w:rsidTr="002E62AE">
        <w:trPr>
          <w:trHeight w:val="567"/>
        </w:trPr>
        <w:tc>
          <w:tcPr>
            <w:tcW w:w="4207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jc w:val="center"/>
              <w:rPr>
                <w:rFonts w:ascii="Helvetica" w:hAnsi="Helvetica"/>
              </w:rPr>
            </w:pPr>
            <w:r w:rsidRPr="00CE275B">
              <w:rPr>
                <w:rFonts w:ascii="Helvetica" w:hAnsi="Helvetica" w:hint="eastAsia"/>
              </w:rPr>
              <w:t>p.</w:t>
            </w:r>
            <w:bookmarkStart w:id="1" w:name="OLE_LINK303"/>
            <w:bookmarkStart w:id="2" w:name="OLE_LINK304"/>
            <w:r w:rsidRPr="00CE275B">
              <w:rPr>
                <w:rFonts w:ascii="Helvetica" w:hAnsi="Helvetica" w:hint="eastAsia"/>
              </w:rPr>
              <w:t>R611X</w:t>
            </w:r>
            <w:bookmarkEnd w:id="1"/>
            <w:bookmarkEnd w:id="2"/>
            <w:r w:rsidRPr="00CE275B">
              <w:rPr>
                <w:rFonts w:ascii="Helvetica" w:hAnsi="Helvetica" w:hint="eastAsia"/>
              </w:rPr>
              <w:t>-F</w:t>
            </w:r>
          </w:p>
        </w:tc>
        <w:tc>
          <w:tcPr>
            <w:tcW w:w="4207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AAGAGCCCAGTAAGGAAGACAG</w:t>
            </w:r>
          </w:p>
        </w:tc>
      </w:tr>
      <w:tr w:rsidR="00951EF6" w:rsidRPr="00CE275B" w:rsidTr="002E62AE">
        <w:trPr>
          <w:trHeight w:val="567"/>
        </w:trPr>
        <w:tc>
          <w:tcPr>
            <w:tcW w:w="4207" w:type="dxa"/>
            <w:tcBorders>
              <w:bottom w:val="single" w:sz="12" w:space="0" w:color="auto"/>
            </w:tcBorders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jc w:val="center"/>
              <w:rPr>
                <w:rFonts w:ascii="Helvetica" w:hAnsi="Helvetica"/>
              </w:rPr>
            </w:pPr>
            <w:r w:rsidRPr="00CE275B">
              <w:rPr>
                <w:rFonts w:ascii="Helvetica" w:hAnsi="Helvetica" w:hint="eastAsia"/>
              </w:rPr>
              <w:t>p.R611X-R</w:t>
            </w:r>
          </w:p>
        </w:tc>
        <w:tc>
          <w:tcPr>
            <w:tcW w:w="4207" w:type="dxa"/>
            <w:tcBorders>
              <w:bottom w:val="single" w:sz="12" w:space="0" w:color="auto"/>
            </w:tcBorders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GAGAACAAAACGATGCCAGC</w:t>
            </w:r>
          </w:p>
        </w:tc>
      </w:tr>
    </w:tbl>
    <w:p w:rsidR="00951EF6" w:rsidRPr="00CE275B" w:rsidRDefault="00951EF6" w:rsidP="00951EF6">
      <w:pPr>
        <w:snapToGrid w:val="0"/>
        <w:spacing w:line="480" w:lineRule="auto"/>
        <w:rPr>
          <w:rFonts w:ascii="Helvetica" w:hAnsi="Helvetica"/>
        </w:rPr>
      </w:pPr>
    </w:p>
    <w:p w:rsidR="00951EF6" w:rsidRPr="00CE275B" w:rsidRDefault="00951EF6" w:rsidP="00951EF6">
      <w:pPr>
        <w:snapToGrid w:val="0"/>
        <w:spacing w:line="480" w:lineRule="auto"/>
        <w:rPr>
          <w:rFonts w:ascii="Helvetica" w:hAnsi="Helvetica"/>
        </w:rPr>
      </w:pPr>
      <w:r w:rsidRPr="00CE275B">
        <w:rPr>
          <w:rFonts w:ascii="Helvetica" w:hAnsi="Helvetica"/>
          <w:b/>
          <w:bCs/>
        </w:rPr>
        <w:t>Supplementary Table 2.</w:t>
      </w:r>
      <w:r w:rsidRPr="00CE275B">
        <w:rPr>
          <w:rFonts w:ascii="Helvetica" w:hAnsi="Helvetica"/>
        </w:rPr>
        <w:t xml:space="preserve"> Primers used in minigene assay and RT-qPCR</w:t>
      </w:r>
    </w:p>
    <w:tbl>
      <w:tblPr>
        <w:tblStyle w:val="TableGrid"/>
        <w:tblW w:w="898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6949"/>
      </w:tblGrid>
      <w:tr w:rsidR="00951EF6" w:rsidRPr="00CE275B" w:rsidTr="002E62AE">
        <w:trPr>
          <w:trHeight w:val="567"/>
        </w:trPr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Primer name</w:t>
            </w:r>
          </w:p>
        </w:tc>
        <w:tc>
          <w:tcPr>
            <w:tcW w:w="6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Sequence (5’</w:t>
            </w:r>
            <w:r w:rsidRPr="00CE275B">
              <w:rPr>
                <w:rFonts w:ascii="Times New Roman" w:hAnsi="Times New Roman" w:cs="Times New Roman"/>
              </w:rPr>
              <w:t>→</w:t>
            </w:r>
            <w:r w:rsidRPr="00CE275B">
              <w:rPr>
                <w:rFonts w:ascii="Helvetica" w:hAnsi="Helvetica"/>
              </w:rPr>
              <w:t>3’)</w:t>
            </w:r>
          </w:p>
        </w:tc>
      </w:tr>
      <w:tr w:rsidR="00951EF6" w:rsidRPr="00CE275B" w:rsidTr="002E62AE">
        <w:trPr>
          <w:trHeight w:val="567"/>
        </w:trPr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Mini-ATG-F</w:t>
            </w:r>
          </w:p>
        </w:tc>
        <w:tc>
          <w:tcPr>
            <w:tcW w:w="6949" w:type="dxa"/>
            <w:tcBorders>
              <w:top w:val="single" w:sz="4" w:space="0" w:color="auto"/>
            </w:tcBorders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ATGACTATTGCTCTCTTCATTTATTTGGCAG</w:t>
            </w:r>
          </w:p>
        </w:tc>
      </w:tr>
      <w:tr w:rsidR="00951EF6" w:rsidRPr="00CE275B" w:rsidTr="002E62AE">
        <w:trPr>
          <w:trHeight w:val="567"/>
        </w:trPr>
        <w:tc>
          <w:tcPr>
            <w:tcW w:w="2031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Mini-TGA-R</w:t>
            </w:r>
          </w:p>
        </w:tc>
        <w:tc>
          <w:tcPr>
            <w:tcW w:w="6949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TCAATTTTAGAAATGATGCATCTTTCAAGCA</w:t>
            </w:r>
          </w:p>
        </w:tc>
      </w:tr>
      <w:tr w:rsidR="00951EF6" w:rsidRPr="00CE275B" w:rsidTr="002E62AE">
        <w:trPr>
          <w:trHeight w:val="567"/>
        </w:trPr>
        <w:tc>
          <w:tcPr>
            <w:tcW w:w="2031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Mini-KpnI-F</w:t>
            </w:r>
          </w:p>
        </w:tc>
        <w:tc>
          <w:tcPr>
            <w:tcW w:w="6949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CCGGGGTACCATGACTATTGCTCTCTTCATTTATTTGGCAG</w:t>
            </w:r>
          </w:p>
        </w:tc>
      </w:tr>
      <w:tr w:rsidR="00951EF6" w:rsidRPr="00CE275B" w:rsidTr="002E62AE">
        <w:trPr>
          <w:trHeight w:val="567"/>
        </w:trPr>
        <w:tc>
          <w:tcPr>
            <w:tcW w:w="2031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Mini-XhoI-R</w:t>
            </w:r>
          </w:p>
        </w:tc>
        <w:tc>
          <w:tcPr>
            <w:tcW w:w="6949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CCCGCTCGAGTCAATTTTAGAAATGATGCATCTTTCAAGCA</w:t>
            </w:r>
          </w:p>
        </w:tc>
      </w:tr>
      <w:tr w:rsidR="00951EF6" w:rsidRPr="00CE275B" w:rsidTr="002E62AE">
        <w:trPr>
          <w:trHeight w:val="567"/>
        </w:trPr>
        <w:tc>
          <w:tcPr>
            <w:tcW w:w="2031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Mini-3F4R-F</w:t>
            </w:r>
          </w:p>
        </w:tc>
        <w:tc>
          <w:tcPr>
            <w:tcW w:w="6949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ACTATTGCTCTCTTCATTTATTTGGC</w:t>
            </w:r>
          </w:p>
        </w:tc>
      </w:tr>
      <w:tr w:rsidR="00951EF6" w:rsidRPr="00CE275B" w:rsidTr="002E62AE">
        <w:trPr>
          <w:trHeight w:val="567"/>
        </w:trPr>
        <w:tc>
          <w:tcPr>
            <w:tcW w:w="2031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Mini-3F4R-R</w:t>
            </w:r>
          </w:p>
        </w:tc>
        <w:tc>
          <w:tcPr>
            <w:tcW w:w="6949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GCACATGAAAACGTGACTCCTG</w:t>
            </w:r>
          </w:p>
        </w:tc>
      </w:tr>
      <w:tr w:rsidR="00951EF6" w:rsidRPr="00CE275B" w:rsidTr="002E62AE">
        <w:trPr>
          <w:trHeight w:val="567"/>
        </w:trPr>
        <w:tc>
          <w:tcPr>
            <w:tcW w:w="2031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Mini-3F5R-F</w:t>
            </w:r>
          </w:p>
        </w:tc>
        <w:tc>
          <w:tcPr>
            <w:tcW w:w="6949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TATTGCTCTCTTCATTTATTTGGC</w:t>
            </w:r>
          </w:p>
        </w:tc>
      </w:tr>
      <w:tr w:rsidR="00951EF6" w:rsidRPr="00CE275B" w:rsidTr="002E62AE">
        <w:trPr>
          <w:trHeight w:val="567"/>
        </w:trPr>
        <w:tc>
          <w:tcPr>
            <w:tcW w:w="2031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Mini-3F5R-R</w:t>
            </w:r>
          </w:p>
        </w:tc>
        <w:tc>
          <w:tcPr>
            <w:tcW w:w="6949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GAAATGATGCATCTTTCAAGCA</w:t>
            </w:r>
          </w:p>
        </w:tc>
      </w:tr>
      <w:tr w:rsidR="00951EF6" w:rsidRPr="00CE275B" w:rsidTr="002E62AE">
        <w:trPr>
          <w:trHeight w:val="567"/>
        </w:trPr>
        <w:tc>
          <w:tcPr>
            <w:tcW w:w="2031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qPCR-ACTB-F</w:t>
            </w:r>
          </w:p>
        </w:tc>
        <w:tc>
          <w:tcPr>
            <w:tcW w:w="6949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GCACAGAGCCTCGCCTT</w:t>
            </w:r>
          </w:p>
        </w:tc>
      </w:tr>
      <w:tr w:rsidR="00951EF6" w:rsidRPr="00CE275B" w:rsidTr="002E62AE">
        <w:trPr>
          <w:trHeight w:val="567"/>
        </w:trPr>
        <w:tc>
          <w:tcPr>
            <w:tcW w:w="2031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qPCR-ACTB-R</w:t>
            </w:r>
          </w:p>
        </w:tc>
        <w:tc>
          <w:tcPr>
            <w:tcW w:w="6949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GTTGTCGACGACGAGCG</w:t>
            </w:r>
          </w:p>
        </w:tc>
      </w:tr>
      <w:tr w:rsidR="00951EF6" w:rsidRPr="00CE275B" w:rsidTr="002E62AE">
        <w:trPr>
          <w:trHeight w:val="567"/>
        </w:trPr>
        <w:tc>
          <w:tcPr>
            <w:tcW w:w="2031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qPCR-CHD1L-F</w:t>
            </w:r>
          </w:p>
        </w:tc>
        <w:tc>
          <w:tcPr>
            <w:tcW w:w="6949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CAGCGCTTCCATTGTCAGAA</w:t>
            </w:r>
          </w:p>
        </w:tc>
      </w:tr>
      <w:tr w:rsidR="00951EF6" w:rsidRPr="00B725B3" w:rsidTr="002E62AE">
        <w:trPr>
          <w:trHeight w:val="567"/>
        </w:trPr>
        <w:tc>
          <w:tcPr>
            <w:tcW w:w="2031" w:type="dxa"/>
            <w:vAlign w:val="center"/>
          </w:tcPr>
          <w:p w:rsidR="00951EF6" w:rsidRPr="00CE275B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qPCR-CHD1L-R</w:t>
            </w:r>
          </w:p>
        </w:tc>
        <w:tc>
          <w:tcPr>
            <w:tcW w:w="6949" w:type="dxa"/>
            <w:vAlign w:val="center"/>
          </w:tcPr>
          <w:p w:rsidR="00951EF6" w:rsidRPr="00B725B3" w:rsidRDefault="00951EF6" w:rsidP="002E62AE">
            <w:pPr>
              <w:snapToGrid w:val="0"/>
              <w:spacing w:line="480" w:lineRule="auto"/>
              <w:rPr>
                <w:rFonts w:ascii="Helvetica" w:hAnsi="Helvetica"/>
              </w:rPr>
            </w:pPr>
            <w:r w:rsidRPr="00CE275B">
              <w:rPr>
                <w:rFonts w:ascii="Helvetica" w:hAnsi="Helvetica"/>
              </w:rPr>
              <w:t>CTCCTTGTCGCCTGCATATG</w:t>
            </w:r>
          </w:p>
        </w:tc>
      </w:tr>
    </w:tbl>
    <w:p w:rsidR="008763AE" w:rsidRDefault="008763AE"/>
    <w:sectPr w:rsidR="008763AE" w:rsidSect="00951EF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EF6"/>
    <w:rsid w:val="000006BA"/>
    <w:rsid w:val="0000365C"/>
    <w:rsid w:val="00004452"/>
    <w:rsid w:val="00006723"/>
    <w:rsid w:val="00011713"/>
    <w:rsid w:val="000120FA"/>
    <w:rsid w:val="00012ACB"/>
    <w:rsid w:val="000163C7"/>
    <w:rsid w:val="000257DD"/>
    <w:rsid w:val="000315E2"/>
    <w:rsid w:val="00033FE3"/>
    <w:rsid w:val="000346E7"/>
    <w:rsid w:val="00035E4D"/>
    <w:rsid w:val="0004757A"/>
    <w:rsid w:val="00047824"/>
    <w:rsid w:val="00052885"/>
    <w:rsid w:val="000551CC"/>
    <w:rsid w:val="000803DC"/>
    <w:rsid w:val="00084779"/>
    <w:rsid w:val="000853F1"/>
    <w:rsid w:val="00086F16"/>
    <w:rsid w:val="00090AF1"/>
    <w:rsid w:val="00097304"/>
    <w:rsid w:val="000A243A"/>
    <w:rsid w:val="000A4602"/>
    <w:rsid w:val="000A506B"/>
    <w:rsid w:val="000A7658"/>
    <w:rsid w:val="000B0CC9"/>
    <w:rsid w:val="000B40E1"/>
    <w:rsid w:val="000B54C9"/>
    <w:rsid w:val="000C2D05"/>
    <w:rsid w:val="000C5062"/>
    <w:rsid w:val="000C60AD"/>
    <w:rsid w:val="000C7632"/>
    <w:rsid w:val="000D0C64"/>
    <w:rsid w:val="000D2BFC"/>
    <w:rsid w:val="000D7833"/>
    <w:rsid w:val="000E1C7F"/>
    <w:rsid w:val="000E792A"/>
    <w:rsid w:val="000F5EC6"/>
    <w:rsid w:val="001069F5"/>
    <w:rsid w:val="00114E6D"/>
    <w:rsid w:val="001218C3"/>
    <w:rsid w:val="001252C0"/>
    <w:rsid w:val="001269B5"/>
    <w:rsid w:val="0012776A"/>
    <w:rsid w:val="00127A51"/>
    <w:rsid w:val="00130639"/>
    <w:rsid w:val="00131CAE"/>
    <w:rsid w:val="00132C11"/>
    <w:rsid w:val="00133300"/>
    <w:rsid w:val="0013334B"/>
    <w:rsid w:val="00134EC5"/>
    <w:rsid w:val="00140C9C"/>
    <w:rsid w:val="00142915"/>
    <w:rsid w:val="00142957"/>
    <w:rsid w:val="0014503D"/>
    <w:rsid w:val="00147A21"/>
    <w:rsid w:val="00164771"/>
    <w:rsid w:val="00164D15"/>
    <w:rsid w:val="00164E12"/>
    <w:rsid w:val="00164F47"/>
    <w:rsid w:val="00166546"/>
    <w:rsid w:val="001676A0"/>
    <w:rsid w:val="001757F9"/>
    <w:rsid w:val="00177E2B"/>
    <w:rsid w:val="00180AB2"/>
    <w:rsid w:val="00185290"/>
    <w:rsid w:val="00187F0C"/>
    <w:rsid w:val="00190C21"/>
    <w:rsid w:val="00192E51"/>
    <w:rsid w:val="001933B2"/>
    <w:rsid w:val="001937C3"/>
    <w:rsid w:val="001957FC"/>
    <w:rsid w:val="001A0408"/>
    <w:rsid w:val="001A2FD4"/>
    <w:rsid w:val="001A32C5"/>
    <w:rsid w:val="001A3372"/>
    <w:rsid w:val="001A557D"/>
    <w:rsid w:val="001A5C74"/>
    <w:rsid w:val="001B5204"/>
    <w:rsid w:val="001C10EB"/>
    <w:rsid w:val="001C22BB"/>
    <w:rsid w:val="001C320A"/>
    <w:rsid w:val="001C3A47"/>
    <w:rsid w:val="001D5CD4"/>
    <w:rsid w:val="001E1D98"/>
    <w:rsid w:val="001E2126"/>
    <w:rsid w:val="001E4068"/>
    <w:rsid w:val="001E6AA8"/>
    <w:rsid w:val="00203BE1"/>
    <w:rsid w:val="0020508B"/>
    <w:rsid w:val="00205765"/>
    <w:rsid w:val="00212784"/>
    <w:rsid w:val="00213795"/>
    <w:rsid w:val="00215CDB"/>
    <w:rsid w:val="00221BFE"/>
    <w:rsid w:val="002245F0"/>
    <w:rsid w:val="002313AD"/>
    <w:rsid w:val="00232E21"/>
    <w:rsid w:val="0023719F"/>
    <w:rsid w:val="002402F0"/>
    <w:rsid w:val="002411A2"/>
    <w:rsid w:val="00243067"/>
    <w:rsid w:val="002507C4"/>
    <w:rsid w:val="00254930"/>
    <w:rsid w:val="00264633"/>
    <w:rsid w:val="002837EF"/>
    <w:rsid w:val="002844A6"/>
    <w:rsid w:val="002905BD"/>
    <w:rsid w:val="00292E46"/>
    <w:rsid w:val="00295AD0"/>
    <w:rsid w:val="00297514"/>
    <w:rsid w:val="002B7D77"/>
    <w:rsid w:val="002C0C88"/>
    <w:rsid w:val="002C38A2"/>
    <w:rsid w:val="002D00D9"/>
    <w:rsid w:val="002D37D4"/>
    <w:rsid w:val="002E1EBC"/>
    <w:rsid w:val="002E2442"/>
    <w:rsid w:val="002F038A"/>
    <w:rsid w:val="002F03BF"/>
    <w:rsid w:val="002F2709"/>
    <w:rsid w:val="002F3437"/>
    <w:rsid w:val="002F3CA0"/>
    <w:rsid w:val="002F3CDA"/>
    <w:rsid w:val="00301BF7"/>
    <w:rsid w:val="00302FD5"/>
    <w:rsid w:val="00312825"/>
    <w:rsid w:val="00313A16"/>
    <w:rsid w:val="00314718"/>
    <w:rsid w:val="00320A99"/>
    <w:rsid w:val="003220CA"/>
    <w:rsid w:val="0032243F"/>
    <w:rsid w:val="00325D76"/>
    <w:rsid w:val="00325DB4"/>
    <w:rsid w:val="00330388"/>
    <w:rsid w:val="00330A4D"/>
    <w:rsid w:val="00331EB1"/>
    <w:rsid w:val="00335328"/>
    <w:rsid w:val="00335B31"/>
    <w:rsid w:val="003361EC"/>
    <w:rsid w:val="00336282"/>
    <w:rsid w:val="0033714A"/>
    <w:rsid w:val="00337FCD"/>
    <w:rsid w:val="00340DBC"/>
    <w:rsid w:val="0035398B"/>
    <w:rsid w:val="0035692D"/>
    <w:rsid w:val="00356A1A"/>
    <w:rsid w:val="0035716F"/>
    <w:rsid w:val="00362EAA"/>
    <w:rsid w:val="00363B83"/>
    <w:rsid w:val="0036439A"/>
    <w:rsid w:val="00370DC6"/>
    <w:rsid w:val="00376377"/>
    <w:rsid w:val="00376CBA"/>
    <w:rsid w:val="003810B2"/>
    <w:rsid w:val="00384CDC"/>
    <w:rsid w:val="003A055E"/>
    <w:rsid w:val="003A1578"/>
    <w:rsid w:val="003A26AD"/>
    <w:rsid w:val="003A3764"/>
    <w:rsid w:val="003A61B5"/>
    <w:rsid w:val="003A7329"/>
    <w:rsid w:val="003B1FCB"/>
    <w:rsid w:val="003B2E84"/>
    <w:rsid w:val="003B73DD"/>
    <w:rsid w:val="003C2020"/>
    <w:rsid w:val="003D0A0C"/>
    <w:rsid w:val="003E4532"/>
    <w:rsid w:val="003F1A54"/>
    <w:rsid w:val="003F405B"/>
    <w:rsid w:val="003F423F"/>
    <w:rsid w:val="003F547B"/>
    <w:rsid w:val="0040019E"/>
    <w:rsid w:val="00401427"/>
    <w:rsid w:val="0040358C"/>
    <w:rsid w:val="00406168"/>
    <w:rsid w:val="004111F9"/>
    <w:rsid w:val="004135FB"/>
    <w:rsid w:val="00413DA0"/>
    <w:rsid w:val="004160B6"/>
    <w:rsid w:val="004207E2"/>
    <w:rsid w:val="00421634"/>
    <w:rsid w:val="00434E04"/>
    <w:rsid w:val="00435D6C"/>
    <w:rsid w:val="004412A9"/>
    <w:rsid w:val="004459D0"/>
    <w:rsid w:val="00451FDD"/>
    <w:rsid w:val="00455356"/>
    <w:rsid w:val="0045586D"/>
    <w:rsid w:val="004570FF"/>
    <w:rsid w:val="0046734C"/>
    <w:rsid w:val="00476F25"/>
    <w:rsid w:val="00480831"/>
    <w:rsid w:val="00483093"/>
    <w:rsid w:val="00483D87"/>
    <w:rsid w:val="00485DE6"/>
    <w:rsid w:val="004906C5"/>
    <w:rsid w:val="004922B6"/>
    <w:rsid w:val="00496A0E"/>
    <w:rsid w:val="004A3BBE"/>
    <w:rsid w:val="004A5ADB"/>
    <w:rsid w:val="004B598C"/>
    <w:rsid w:val="004B7200"/>
    <w:rsid w:val="004C0CC1"/>
    <w:rsid w:val="004C7076"/>
    <w:rsid w:val="004C7678"/>
    <w:rsid w:val="004D72A2"/>
    <w:rsid w:val="004D7BAC"/>
    <w:rsid w:val="004E11A3"/>
    <w:rsid w:val="004F1CBD"/>
    <w:rsid w:val="004F4EBD"/>
    <w:rsid w:val="004F5B89"/>
    <w:rsid w:val="00511ACC"/>
    <w:rsid w:val="00534534"/>
    <w:rsid w:val="00535412"/>
    <w:rsid w:val="00536FA7"/>
    <w:rsid w:val="005528F6"/>
    <w:rsid w:val="005570EE"/>
    <w:rsid w:val="00572BA4"/>
    <w:rsid w:val="0057780E"/>
    <w:rsid w:val="00582D59"/>
    <w:rsid w:val="00582D9F"/>
    <w:rsid w:val="00597161"/>
    <w:rsid w:val="005A554E"/>
    <w:rsid w:val="005B3815"/>
    <w:rsid w:val="005C0789"/>
    <w:rsid w:val="005C22C4"/>
    <w:rsid w:val="005C3B61"/>
    <w:rsid w:val="005C4877"/>
    <w:rsid w:val="005C7566"/>
    <w:rsid w:val="005E2841"/>
    <w:rsid w:val="005E6C42"/>
    <w:rsid w:val="005F1CAB"/>
    <w:rsid w:val="005F2B8B"/>
    <w:rsid w:val="006016E0"/>
    <w:rsid w:val="006026A3"/>
    <w:rsid w:val="00614739"/>
    <w:rsid w:val="00616137"/>
    <w:rsid w:val="00620392"/>
    <w:rsid w:val="006230AF"/>
    <w:rsid w:val="006270F1"/>
    <w:rsid w:val="00627AB2"/>
    <w:rsid w:val="00631A04"/>
    <w:rsid w:val="006342CA"/>
    <w:rsid w:val="00641E12"/>
    <w:rsid w:val="00645C84"/>
    <w:rsid w:val="00655814"/>
    <w:rsid w:val="006560E4"/>
    <w:rsid w:val="0065717B"/>
    <w:rsid w:val="0066552F"/>
    <w:rsid w:val="00666D5B"/>
    <w:rsid w:val="00671255"/>
    <w:rsid w:val="00674D0D"/>
    <w:rsid w:val="0068029B"/>
    <w:rsid w:val="00680D69"/>
    <w:rsid w:val="00681FB1"/>
    <w:rsid w:val="0068312D"/>
    <w:rsid w:val="006835CF"/>
    <w:rsid w:val="00687678"/>
    <w:rsid w:val="00693955"/>
    <w:rsid w:val="00695A57"/>
    <w:rsid w:val="006962F0"/>
    <w:rsid w:val="006A1372"/>
    <w:rsid w:val="006A46BC"/>
    <w:rsid w:val="006A479F"/>
    <w:rsid w:val="006A5D6D"/>
    <w:rsid w:val="006A6CAF"/>
    <w:rsid w:val="006B63BE"/>
    <w:rsid w:val="006B7E29"/>
    <w:rsid w:val="006C2C68"/>
    <w:rsid w:val="006C65C5"/>
    <w:rsid w:val="006D079F"/>
    <w:rsid w:val="006D2C61"/>
    <w:rsid w:val="006D3AAA"/>
    <w:rsid w:val="006D6C9E"/>
    <w:rsid w:val="006E3B30"/>
    <w:rsid w:val="006E422B"/>
    <w:rsid w:val="006F5729"/>
    <w:rsid w:val="0070251C"/>
    <w:rsid w:val="007062E8"/>
    <w:rsid w:val="00707421"/>
    <w:rsid w:val="00714DB5"/>
    <w:rsid w:val="007159CA"/>
    <w:rsid w:val="00720C1D"/>
    <w:rsid w:val="00721429"/>
    <w:rsid w:val="0072749C"/>
    <w:rsid w:val="00730559"/>
    <w:rsid w:val="007307FE"/>
    <w:rsid w:val="00733831"/>
    <w:rsid w:val="00745C90"/>
    <w:rsid w:val="00753B64"/>
    <w:rsid w:val="00762364"/>
    <w:rsid w:val="0076659E"/>
    <w:rsid w:val="00770CAA"/>
    <w:rsid w:val="00773547"/>
    <w:rsid w:val="007750C3"/>
    <w:rsid w:val="0077683B"/>
    <w:rsid w:val="00786812"/>
    <w:rsid w:val="00786A98"/>
    <w:rsid w:val="00794A65"/>
    <w:rsid w:val="00795777"/>
    <w:rsid w:val="007A2603"/>
    <w:rsid w:val="007A4E29"/>
    <w:rsid w:val="007A5770"/>
    <w:rsid w:val="007A6AC1"/>
    <w:rsid w:val="007B56CC"/>
    <w:rsid w:val="007C2221"/>
    <w:rsid w:val="007C32C4"/>
    <w:rsid w:val="007C3484"/>
    <w:rsid w:val="007D187D"/>
    <w:rsid w:val="007D2967"/>
    <w:rsid w:val="007D29FD"/>
    <w:rsid w:val="007D4957"/>
    <w:rsid w:val="007D62AF"/>
    <w:rsid w:val="007D7BC5"/>
    <w:rsid w:val="007E6BC5"/>
    <w:rsid w:val="007F2B4C"/>
    <w:rsid w:val="007F2BF6"/>
    <w:rsid w:val="007F3085"/>
    <w:rsid w:val="007F4B83"/>
    <w:rsid w:val="007F5C51"/>
    <w:rsid w:val="0080321E"/>
    <w:rsid w:val="00804601"/>
    <w:rsid w:val="00807731"/>
    <w:rsid w:val="00817769"/>
    <w:rsid w:val="00821899"/>
    <w:rsid w:val="008278D3"/>
    <w:rsid w:val="00832153"/>
    <w:rsid w:val="00832AD0"/>
    <w:rsid w:val="00832B5C"/>
    <w:rsid w:val="00833779"/>
    <w:rsid w:val="00833CE7"/>
    <w:rsid w:val="008369C7"/>
    <w:rsid w:val="008403CE"/>
    <w:rsid w:val="008417CB"/>
    <w:rsid w:val="00841E55"/>
    <w:rsid w:val="0084288A"/>
    <w:rsid w:val="00850177"/>
    <w:rsid w:val="008516B5"/>
    <w:rsid w:val="008547EA"/>
    <w:rsid w:val="008558F1"/>
    <w:rsid w:val="00856BE8"/>
    <w:rsid w:val="0085766F"/>
    <w:rsid w:val="0086022A"/>
    <w:rsid w:val="00863DCD"/>
    <w:rsid w:val="008657F2"/>
    <w:rsid w:val="008735F6"/>
    <w:rsid w:val="008763AE"/>
    <w:rsid w:val="0088304E"/>
    <w:rsid w:val="008838F5"/>
    <w:rsid w:val="00885CE2"/>
    <w:rsid w:val="00886CEE"/>
    <w:rsid w:val="00890E78"/>
    <w:rsid w:val="00892468"/>
    <w:rsid w:val="00894E96"/>
    <w:rsid w:val="00896061"/>
    <w:rsid w:val="008A232B"/>
    <w:rsid w:val="008A2E0A"/>
    <w:rsid w:val="008A2E19"/>
    <w:rsid w:val="008A3807"/>
    <w:rsid w:val="008A7C28"/>
    <w:rsid w:val="008B069F"/>
    <w:rsid w:val="008B564B"/>
    <w:rsid w:val="008C05CC"/>
    <w:rsid w:val="008C0B56"/>
    <w:rsid w:val="008C7E48"/>
    <w:rsid w:val="008D6A15"/>
    <w:rsid w:val="008E03A2"/>
    <w:rsid w:val="008E71D9"/>
    <w:rsid w:val="008F2149"/>
    <w:rsid w:val="008F4988"/>
    <w:rsid w:val="008F540A"/>
    <w:rsid w:val="009065FA"/>
    <w:rsid w:val="0091544D"/>
    <w:rsid w:val="00916207"/>
    <w:rsid w:val="00920A35"/>
    <w:rsid w:val="00925320"/>
    <w:rsid w:val="00925AB7"/>
    <w:rsid w:val="0092651B"/>
    <w:rsid w:val="00935143"/>
    <w:rsid w:val="00946CC3"/>
    <w:rsid w:val="00946EAE"/>
    <w:rsid w:val="00947557"/>
    <w:rsid w:val="009479E3"/>
    <w:rsid w:val="00951EF6"/>
    <w:rsid w:val="0095373B"/>
    <w:rsid w:val="0095448D"/>
    <w:rsid w:val="00961B1E"/>
    <w:rsid w:val="009646FA"/>
    <w:rsid w:val="0096493A"/>
    <w:rsid w:val="009665EE"/>
    <w:rsid w:val="0097055D"/>
    <w:rsid w:val="00977DF3"/>
    <w:rsid w:val="0098241D"/>
    <w:rsid w:val="009943A8"/>
    <w:rsid w:val="00997500"/>
    <w:rsid w:val="009A0004"/>
    <w:rsid w:val="009A71FB"/>
    <w:rsid w:val="009B2756"/>
    <w:rsid w:val="009B3F50"/>
    <w:rsid w:val="009C317C"/>
    <w:rsid w:val="009C4409"/>
    <w:rsid w:val="009C5E6D"/>
    <w:rsid w:val="009D6798"/>
    <w:rsid w:val="009D6BC1"/>
    <w:rsid w:val="009E2B09"/>
    <w:rsid w:val="009E3C6D"/>
    <w:rsid w:val="009E48A2"/>
    <w:rsid w:val="009E4D7F"/>
    <w:rsid w:val="009E6AC7"/>
    <w:rsid w:val="009F0DAE"/>
    <w:rsid w:val="00A00A59"/>
    <w:rsid w:val="00A036B4"/>
    <w:rsid w:val="00A10AA6"/>
    <w:rsid w:val="00A13208"/>
    <w:rsid w:val="00A17E43"/>
    <w:rsid w:val="00A21898"/>
    <w:rsid w:val="00A2370E"/>
    <w:rsid w:val="00A2392E"/>
    <w:rsid w:val="00A2554C"/>
    <w:rsid w:val="00A26251"/>
    <w:rsid w:val="00A30D1B"/>
    <w:rsid w:val="00A31635"/>
    <w:rsid w:val="00A327A6"/>
    <w:rsid w:val="00A365DA"/>
    <w:rsid w:val="00A4351A"/>
    <w:rsid w:val="00A455B9"/>
    <w:rsid w:val="00A46791"/>
    <w:rsid w:val="00A54C72"/>
    <w:rsid w:val="00A553F9"/>
    <w:rsid w:val="00A5672D"/>
    <w:rsid w:val="00A662E0"/>
    <w:rsid w:val="00A736CC"/>
    <w:rsid w:val="00A75010"/>
    <w:rsid w:val="00A823D3"/>
    <w:rsid w:val="00A87CB3"/>
    <w:rsid w:val="00A87F28"/>
    <w:rsid w:val="00A87FCD"/>
    <w:rsid w:val="00A90310"/>
    <w:rsid w:val="00A92F21"/>
    <w:rsid w:val="00A95687"/>
    <w:rsid w:val="00A97E3F"/>
    <w:rsid w:val="00AA067A"/>
    <w:rsid w:val="00AA093A"/>
    <w:rsid w:val="00AA3601"/>
    <w:rsid w:val="00AA599C"/>
    <w:rsid w:val="00AA6132"/>
    <w:rsid w:val="00AA6C19"/>
    <w:rsid w:val="00AA782B"/>
    <w:rsid w:val="00AA7A8D"/>
    <w:rsid w:val="00AC0340"/>
    <w:rsid w:val="00AC4392"/>
    <w:rsid w:val="00AC45AF"/>
    <w:rsid w:val="00AC5155"/>
    <w:rsid w:val="00AC5499"/>
    <w:rsid w:val="00AD082B"/>
    <w:rsid w:val="00AD08F6"/>
    <w:rsid w:val="00AD0D1B"/>
    <w:rsid w:val="00AE2257"/>
    <w:rsid w:val="00AE2837"/>
    <w:rsid w:val="00AE55EA"/>
    <w:rsid w:val="00AF0DC4"/>
    <w:rsid w:val="00AF5FA2"/>
    <w:rsid w:val="00AF6DFA"/>
    <w:rsid w:val="00B03DDB"/>
    <w:rsid w:val="00B04463"/>
    <w:rsid w:val="00B07BCC"/>
    <w:rsid w:val="00B11479"/>
    <w:rsid w:val="00B11CAC"/>
    <w:rsid w:val="00B14401"/>
    <w:rsid w:val="00B1604B"/>
    <w:rsid w:val="00B16637"/>
    <w:rsid w:val="00B20F53"/>
    <w:rsid w:val="00B220D9"/>
    <w:rsid w:val="00B23B16"/>
    <w:rsid w:val="00B32CCA"/>
    <w:rsid w:val="00B334B0"/>
    <w:rsid w:val="00B3529E"/>
    <w:rsid w:val="00B36071"/>
    <w:rsid w:val="00B36194"/>
    <w:rsid w:val="00B37AC9"/>
    <w:rsid w:val="00B5257A"/>
    <w:rsid w:val="00B52CF4"/>
    <w:rsid w:val="00B53B60"/>
    <w:rsid w:val="00B55B44"/>
    <w:rsid w:val="00B56383"/>
    <w:rsid w:val="00B565C8"/>
    <w:rsid w:val="00B8283F"/>
    <w:rsid w:val="00B8303F"/>
    <w:rsid w:val="00B83F9F"/>
    <w:rsid w:val="00B83FE0"/>
    <w:rsid w:val="00B85C44"/>
    <w:rsid w:val="00B872EE"/>
    <w:rsid w:val="00B91560"/>
    <w:rsid w:val="00B9183B"/>
    <w:rsid w:val="00B91946"/>
    <w:rsid w:val="00B92CC4"/>
    <w:rsid w:val="00B9595B"/>
    <w:rsid w:val="00B9684E"/>
    <w:rsid w:val="00BA41D9"/>
    <w:rsid w:val="00BA4739"/>
    <w:rsid w:val="00BB28D4"/>
    <w:rsid w:val="00BB35C6"/>
    <w:rsid w:val="00BB42F9"/>
    <w:rsid w:val="00BC730B"/>
    <w:rsid w:val="00BC7501"/>
    <w:rsid w:val="00BD0D46"/>
    <w:rsid w:val="00BD154B"/>
    <w:rsid w:val="00BD2F2D"/>
    <w:rsid w:val="00BD43A5"/>
    <w:rsid w:val="00BD4882"/>
    <w:rsid w:val="00BD5318"/>
    <w:rsid w:val="00BE66A7"/>
    <w:rsid w:val="00C0120D"/>
    <w:rsid w:val="00C01EBC"/>
    <w:rsid w:val="00C026BB"/>
    <w:rsid w:val="00C02F20"/>
    <w:rsid w:val="00C07053"/>
    <w:rsid w:val="00C15C28"/>
    <w:rsid w:val="00C230FF"/>
    <w:rsid w:val="00C24225"/>
    <w:rsid w:val="00C25B71"/>
    <w:rsid w:val="00C26CD6"/>
    <w:rsid w:val="00C32001"/>
    <w:rsid w:val="00C3271C"/>
    <w:rsid w:val="00C3287E"/>
    <w:rsid w:val="00C32F7B"/>
    <w:rsid w:val="00C34E09"/>
    <w:rsid w:val="00C35016"/>
    <w:rsid w:val="00C367B0"/>
    <w:rsid w:val="00C40FEA"/>
    <w:rsid w:val="00C42C3A"/>
    <w:rsid w:val="00C4393F"/>
    <w:rsid w:val="00C45FD0"/>
    <w:rsid w:val="00C5003D"/>
    <w:rsid w:val="00C557F2"/>
    <w:rsid w:val="00C56E8C"/>
    <w:rsid w:val="00C60480"/>
    <w:rsid w:val="00C643E9"/>
    <w:rsid w:val="00C66A42"/>
    <w:rsid w:val="00C67638"/>
    <w:rsid w:val="00C67D77"/>
    <w:rsid w:val="00C70361"/>
    <w:rsid w:val="00C72A95"/>
    <w:rsid w:val="00C8088B"/>
    <w:rsid w:val="00C82C0F"/>
    <w:rsid w:val="00C87B58"/>
    <w:rsid w:val="00C914B2"/>
    <w:rsid w:val="00C94CBB"/>
    <w:rsid w:val="00C97327"/>
    <w:rsid w:val="00C9743E"/>
    <w:rsid w:val="00CA0918"/>
    <w:rsid w:val="00CA7BED"/>
    <w:rsid w:val="00CB3125"/>
    <w:rsid w:val="00CB3BFB"/>
    <w:rsid w:val="00CC0E90"/>
    <w:rsid w:val="00CC1DC7"/>
    <w:rsid w:val="00CC53E6"/>
    <w:rsid w:val="00CC6B35"/>
    <w:rsid w:val="00CD270D"/>
    <w:rsid w:val="00CD29E9"/>
    <w:rsid w:val="00CD326B"/>
    <w:rsid w:val="00CD6EBF"/>
    <w:rsid w:val="00CE381F"/>
    <w:rsid w:val="00CE474C"/>
    <w:rsid w:val="00CE7AC8"/>
    <w:rsid w:val="00CF3B53"/>
    <w:rsid w:val="00CF45C6"/>
    <w:rsid w:val="00D02976"/>
    <w:rsid w:val="00D03775"/>
    <w:rsid w:val="00D074EA"/>
    <w:rsid w:val="00D10052"/>
    <w:rsid w:val="00D10993"/>
    <w:rsid w:val="00D14A01"/>
    <w:rsid w:val="00D177FD"/>
    <w:rsid w:val="00D2564E"/>
    <w:rsid w:val="00D26793"/>
    <w:rsid w:val="00D344E0"/>
    <w:rsid w:val="00D34F58"/>
    <w:rsid w:val="00D363B3"/>
    <w:rsid w:val="00D40860"/>
    <w:rsid w:val="00D50015"/>
    <w:rsid w:val="00D5272A"/>
    <w:rsid w:val="00D61EAB"/>
    <w:rsid w:val="00D62F91"/>
    <w:rsid w:val="00D659AB"/>
    <w:rsid w:val="00D660D5"/>
    <w:rsid w:val="00D715FF"/>
    <w:rsid w:val="00D71D38"/>
    <w:rsid w:val="00D75692"/>
    <w:rsid w:val="00D757A9"/>
    <w:rsid w:val="00D844F2"/>
    <w:rsid w:val="00D95696"/>
    <w:rsid w:val="00D96D35"/>
    <w:rsid w:val="00DA13FD"/>
    <w:rsid w:val="00DA4603"/>
    <w:rsid w:val="00DB1006"/>
    <w:rsid w:val="00DB54BC"/>
    <w:rsid w:val="00DC06E1"/>
    <w:rsid w:val="00DC4BDA"/>
    <w:rsid w:val="00DC5019"/>
    <w:rsid w:val="00DE140B"/>
    <w:rsid w:val="00DE4EBD"/>
    <w:rsid w:val="00DE52E7"/>
    <w:rsid w:val="00DF0315"/>
    <w:rsid w:val="00DF2E9C"/>
    <w:rsid w:val="00DF605B"/>
    <w:rsid w:val="00E023E3"/>
    <w:rsid w:val="00E1488F"/>
    <w:rsid w:val="00E15137"/>
    <w:rsid w:val="00E22A0D"/>
    <w:rsid w:val="00E30C4F"/>
    <w:rsid w:val="00E40852"/>
    <w:rsid w:val="00E42012"/>
    <w:rsid w:val="00E475D8"/>
    <w:rsid w:val="00E4792E"/>
    <w:rsid w:val="00E508B1"/>
    <w:rsid w:val="00E513C6"/>
    <w:rsid w:val="00E55AD8"/>
    <w:rsid w:val="00E64062"/>
    <w:rsid w:val="00E65FF0"/>
    <w:rsid w:val="00E66236"/>
    <w:rsid w:val="00E711BF"/>
    <w:rsid w:val="00E744CC"/>
    <w:rsid w:val="00E8077F"/>
    <w:rsid w:val="00E823CE"/>
    <w:rsid w:val="00E845B9"/>
    <w:rsid w:val="00E9452F"/>
    <w:rsid w:val="00E9574A"/>
    <w:rsid w:val="00E9598F"/>
    <w:rsid w:val="00EA098A"/>
    <w:rsid w:val="00EA23AF"/>
    <w:rsid w:val="00EA53C2"/>
    <w:rsid w:val="00EA5E26"/>
    <w:rsid w:val="00EA7A52"/>
    <w:rsid w:val="00EC2AB7"/>
    <w:rsid w:val="00EC506A"/>
    <w:rsid w:val="00ED27CD"/>
    <w:rsid w:val="00ED3376"/>
    <w:rsid w:val="00ED5B0F"/>
    <w:rsid w:val="00ED5D8D"/>
    <w:rsid w:val="00ED64FF"/>
    <w:rsid w:val="00EE0EFA"/>
    <w:rsid w:val="00EE467A"/>
    <w:rsid w:val="00EF006A"/>
    <w:rsid w:val="00EF3C6E"/>
    <w:rsid w:val="00EF5B4D"/>
    <w:rsid w:val="00EF5C12"/>
    <w:rsid w:val="00EF7087"/>
    <w:rsid w:val="00F002B3"/>
    <w:rsid w:val="00F056DB"/>
    <w:rsid w:val="00F059C3"/>
    <w:rsid w:val="00F2074B"/>
    <w:rsid w:val="00F210DC"/>
    <w:rsid w:val="00F218BF"/>
    <w:rsid w:val="00F3262C"/>
    <w:rsid w:val="00F352AE"/>
    <w:rsid w:val="00F42744"/>
    <w:rsid w:val="00F4502A"/>
    <w:rsid w:val="00F4641B"/>
    <w:rsid w:val="00F520F0"/>
    <w:rsid w:val="00F52249"/>
    <w:rsid w:val="00F54556"/>
    <w:rsid w:val="00F55CB7"/>
    <w:rsid w:val="00F60486"/>
    <w:rsid w:val="00F62EF3"/>
    <w:rsid w:val="00F64257"/>
    <w:rsid w:val="00F648DE"/>
    <w:rsid w:val="00F67323"/>
    <w:rsid w:val="00F90460"/>
    <w:rsid w:val="00F94736"/>
    <w:rsid w:val="00F95730"/>
    <w:rsid w:val="00FA58CD"/>
    <w:rsid w:val="00FA5FF0"/>
    <w:rsid w:val="00FA67D1"/>
    <w:rsid w:val="00FA7C6E"/>
    <w:rsid w:val="00FB1346"/>
    <w:rsid w:val="00FC1C73"/>
    <w:rsid w:val="00FD1F61"/>
    <w:rsid w:val="00FD39D8"/>
    <w:rsid w:val="00FD6624"/>
    <w:rsid w:val="00FE702B"/>
    <w:rsid w:val="00FF0365"/>
    <w:rsid w:val="00FF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3EB4F-8853-4D8A-9038-903F916F4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EF6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1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10</Characters>
  <Application>Microsoft Office Word</Application>
  <DocSecurity>0</DocSecurity>
  <Lines>2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1</cp:revision>
  <dcterms:created xsi:type="dcterms:W3CDTF">2024-09-19T19:15:00Z</dcterms:created>
  <dcterms:modified xsi:type="dcterms:W3CDTF">2024-09-19T19:15:00Z</dcterms:modified>
</cp:coreProperties>
</file>